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40"/>
        <w:rPr/>
      </w:pPr>
      <w:r>
        <w:rPr>
          <w:lang w:val="en-GB"/>
        </w:rPr>
        <w:t xml:space="preserve">Additional file 1. </w:t>
      </w:r>
      <w:r>
        <w:rPr/>
        <w:t>Statistical comparisons of maternal characteristics of study groups.</w:t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90"/>
        <w:gridCol w:w="1890"/>
        <w:gridCol w:w="900"/>
        <w:gridCol w:w="540"/>
        <w:gridCol w:w="1537"/>
        <w:gridCol w:w="1537"/>
        <w:gridCol w:w="1537"/>
        <w:gridCol w:w="1538"/>
        <w:gridCol w:w="1051"/>
      </w:tblGrid>
      <w:tr>
        <w:trPr/>
        <w:tc>
          <w:tcPr>
            <w:tcW w:w="288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ind w:left="-720" w:hanging="0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/>
              </w:rPr>
              <w:t>Riskfactors for GDM in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/>
              </w:rPr>
              <w:t>medical histor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( n =170)</w:t>
            </w:r>
          </w:p>
        </w:tc>
        <w:tc>
          <w:tcPr>
            <w:tcW w:w="189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/>
              </w:rPr>
              <w:t>No riskfactors for GDM in medical histor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(n =652)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3074" w:type="dxa"/>
            <w:gridSpan w:val="2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/>
              </w:rPr>
              <w:t>Risk factors for GDM in medical histor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(n =170)</w:t>
            </w:r>
          </w:p>
        </w:tc>
        <w:tc>
          <w:tcPr>
            <w:tcW w:w="3075" w:type="dxa"/>
            <w:gridSpan w:val="2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/>
              </w:rPr>
              <w:t>No risk factors for GDM in medical histor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(n =652)</w:t>
            </w:r>
          </w:p>
        </w:tc>
        <w:tc>
          <w:tcPr>
            <w:tcW w:w="1051" w:type="dxa"/>
            <w:vMerge w:val="restart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288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Risk factor group 1, R1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=45)</w:t>
            </w:r>
          </w:p>
        </w:tc>
        <w:tc>
          <w:tcPr>
            <w:tcW w:w="1537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875" w:leader="none"/>
              </w:tabs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Risk factor group 2, R2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=125)</w:t>
            </w:r>
          </w:p>
        </w:tc>
        <w:tc>
          <w:tcPr>
            <w:tcW w:w="1537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Risk factor group 3, R3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=87)</w:t>
            </w:r>
          </w:p>
        </w:tc>
        <w:tc>
          <w:tcPr>
            <w:tcW w:w="1538" w:type="dxa"/>
            <w:tcBorders>
              <w:top w:val="dashSmallGap" w:sz="8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Normal group, NG</w:t>
            </w: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  <w:t>†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=565)</w:t>
            </w:r>
          </w:p>
        </w:tc>
        <w:tc>
          <w:tcPr>
            <w:tcW w:w="1051" w:type="dxa"/>
            <w:vMerge w:val="continue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Maternal age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, mean (± SD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7 (± 5.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6 (± 4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.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7 (± 5.3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7  (± 5.4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5 (± 5.1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.6 (± 4.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n.s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Maternal age at birth of first child,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 mean (± SD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.2 (± 4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.6 (± 4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4.8 (± 3.6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.3 (± 4.8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.5 (± 4.7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.7 (± 4.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Parity,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mean (± SD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2 (± 1.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8 (± 0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2 (± 1.1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.2 (± 1.1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8 (± 0.9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.8 (± 0.9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Age at menarche,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an (± SD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4 (± 1.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9 (± 1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2 (± 1.3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5 (± 1.4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7 (± 1.2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.9 (± 1.3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Highest educational level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Compulsory school/ folk high school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High school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0 (12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0 (5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8 (34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0   (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98 (4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17 (49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    (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3  (5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  (37%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6 (1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7 (5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2 (34%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   (7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1 (47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0 (46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4   (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7 (4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77 (50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Smoking before pregnanc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6 (28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1 (17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 (3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 (26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 (20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4 (17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1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Use of alcohol before pregnancy,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≥once a wee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4 (21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25 (36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   (14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8 (2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1 (36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94 (36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Ever been physically active on a regular basi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22 (73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35 (83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 (7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0 (7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9 (92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9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56 (84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.00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Satisfied with pre-pregnancy weigh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8 (35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02 (6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    (21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9 (40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6 (54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56 (64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</w:tr>
      <w:tr>
        <w:trPr>
          <w:trHeight w:val="307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Perceived problem with actual or previous overweigh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87 (52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39 (22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3 (79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4 (44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 (34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1 (20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Ever been on die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4 (69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19 (5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 (88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7 (62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1 (60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8 (48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>
          <w:trHeight w:val="96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Maternal body weight at first antenatal visit, kilograms,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dian, (25 – 75 quartiles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7.5 (67.0-94.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5.0 (59.0-72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3.0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3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83.0-93.0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4.0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3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64.5-89.5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70.0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3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62.5-77.0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64.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59.0-74.0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90"/>
        <w:gridCol w:w="1890"/>
        <w:gridCol w:w="900"/>
        <w:gridCol w:w="540"/>
        <w:gridCol w:w="1537"/>
        <w:gridCol w:w="1537"/>
        <w:gridCol w:w="1537"/>
        <w:gridCol w:w="1538"/>
        <w:gridCol w:w="1051"/>
      </w:tblGrid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 xml:space="preserve">Maternal Body Mass Index (BMI) at first antenatal visit,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dian,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25- 75 quartiles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7.3 (24.1-33.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3.4 (21.6-26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3.3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28.3-36.7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6.0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23.2-30.9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4.8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4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22.5-27.9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3.2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21.5-25.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Body Mass Index (BMI) groups *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BMI &lt; 18.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BMI 18.5 – 24.9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BMI 25.0 -  29.9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BMI 30.0 – 34.99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BMI ≥ 35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   (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6 (3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7 (28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4 (2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1 (18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1   (1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14 (64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7 (2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   (6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#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     (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    (0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    (9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5  (33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    (2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7  (38%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   (2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2 (42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 (2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5 (20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4 (11%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   (3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5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41 (48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2 (38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0 (12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   (0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9     (2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73 (66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55 (28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7   (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     (0%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Oral Glucose Tolerance Test (OGTT) accomplishe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R1 – R3 fulfilling criteria for OGTT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1   (69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30   (24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8   (21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5 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 xml:space="preserve">   (1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 0.00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  <w:t>GDM diagnosis after OGT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5     (11%)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     (0.8%)</w:t>
            </w:r>
          </w:p>
        </w:tc>
        <w:tc>
          <w:tcPr>
            <w:tcW w:w="1537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1     (1%)</w:t>
            </w:r>
          </w:p>
        </w:tc>
        <w:tc>
          <w:tcPr>
            <w:tcW w:w="1538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1: Women with risk factors for GDM in medical history and developing additional risk factors during pregnancy, R2: Women with risk factors for GDM in medical history and not developing additional risk factors during pregnancy, R3: Women with no risk factors for GDM in medical history and developing additional risk factors during pregnancy and NG: Women with no risk factors for GDM in medical history nor during pregnancy</w:t>
      </w:r>
    </w:p>
    <w:p>
      <w:pPr>
        <w:pStyle w:val="Normal"/>
        <w:rPr/>
      </w:pPr>
      <w:r>
        <w:rPr>
          <w:sz w:val="20"/>
          <w:szCs w:val="20"/>
          <w:lang w:val="en-GB"/>
        </w:rPr>
        <w:t>*  BMI groups are defined according to WHO definitions where underweight is &lt; 18.50 kg/m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, normal weight 18.50 – 24.99 kg/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, overweight 25.00 -29.99 kg/m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, obesity 30.00 – 34.99 kg/m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and extreme obesity ≥ 35.00 kg/m</w:t>
      </w:r>
      <w:r>
        <w:rPr>
          <w:sz w:val="20"/>
          <w:szCs w:val="20"/>
          <w:vertAlign w:val="superscript"/>
          <w:lang w:val="en-GB"/>
        </w:rPr>
        <w:t>2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#</w:t>
      </w:r>
      <w:r>
        <w:rPr>
          <w:sz w:val="20"/>
          <w:szCs w:val="20"/>
          <w:lang w:val="en-GB"/>
        </w:rPr>
        <w:t xml:space="preserve"> These women did not fulfil the criteria of body weight ≥ 90 kg or BMI ≥ 33 as recommended in the local guidelines; i.e. short women with overweight. </w:t>
      </w:r>
    </w:p>
    <w:p>
      <w:pPr>
        <w:pStyle w:val="Normal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1 </w:t>
      </w:r>
      <w:r>
        <w:rPr>
          <w:sz w:val="20"/>
          <w:szCs w:val="20"/>
          <w:lang w:val="en-GB"/>
        </w:rPr>
        <w:t xml:space="preserve">R1 vs. NG, p=0.057;  </w:t>
      </w: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 xml:space="preserve">R2 vs. NG, p=0.022;  </w:t>
      </w:r>
      <w:r>
        <w:rPr>
          <w:sz w:val="20"/>
          <w:szCs w:val="20"/>
          <w:vertAlign w:val="superscript"/>
          <w:lang w:val="en-GB"/>
        </w:rPr>
        <w:t xml:space="preserve">3 </w:t>
      </w:r>
      <w:r>
        <w:rPr>
          <w:sz w:val="20"/>
          <w:szCs w:val="20"/>
          <w:lang w:val="en-GB"/>
        </w:rPr>
        <w:t xml:space="preserve">R2 vs. R3, p=0.036, R2 vs. NG, p=0.002;  </w:t>
      </w:r>
      <w:r>
        <w:rPr>
          <w:sz w:val="20"/>
          <w:szCs w:val="20"/>
          <w:vertAlign w:val="superscript"/>
          <w:lang w:val="en-GB"/>
        </w:rPr>
        <w:t xml:space="preserve">4 </w:t>
      </w:r>
      <w:r>
        <w:rPr>
          <w:sz w:val="20"/>
          <w:szCs w:val="20"/>
          <w:lang w:val="en-GB"/>
        </w:rPr>
        <w:t>R1 vs. NG,</w:t>
      </w:r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=0.002; </w:t>
      </w:r>
      <w:r>
        <w:rPr>
          <w:sz w:val="20"/>
          <w:szCs w:val="20"/>
          <w:vertAlign w:val="superscript"/>
          <w:lang w:val="en-GB"/>
        </w:rPr>
        <w:t xml:space="preserve"> 5 </w:t>
      </w:r>
      <w:r>
        <w:rPr>
          <w:sz w:val="20"/>
          <w:szCs w:val="20"/>
          <w:lang w:val="en-GB"/>
        </w:rPr>
        <w:t xml:space="preserve">R2 vs. NG, p=0.014; </w:t>
      </w:r>
      <w:r>
        <w:rPr>
          <w:sz w:val="20"/>
          <w:szCs w:val="20"/>
          <w:vertAlign w:val="superscript"/>
          <w:lang w:val="en-GB"/>
        </w:rPr>
        <w:t>6</w:t>
      </w:r>
      <w:r>
        <w:rPr>
          <w:sz w:val="20"/>
          <w:szCs w:val="20"/>
          <w:lang w:val="en-GB"/>
        </w:rPr>
        <w:t xml:space="preserve">R2 vs. NG, p&lt;0.001; </w:t>
      </w:r>
      <w:r>
        <w:rPr>
          <w:sz w:val="20"/>
          <w:szCs w:val="20"/>
          <w:vertAlign w:val="superscript"/>
          <w:lang w:val="en-GB"/>
        </w:rPr>
        <w:t>7</w:t>
      </w:r>
      <w:r>
        <w:rPr>
          <w:sz w:val="20"/>
          <w:szCs w:val="20"/>
          <w:lang w:val="en-GB"/>
        </w:rPr>
        <w:t xml:space="preserve">R1 vs. NG, p=0.009, R2 vs. NG, p=0.019; </w:t>
      </w:r>
      <w:r>
        <w:rPr>
          <w:sz w:val="20"/>
          <w:szCs w:val="20"/>
          <w:vertAlign w:val="superscript"/>
          <w:lang w:val="en-GB"/>
        </w:rPr>
        <w:t>8</w:t>
      </w:r>
      <w:r>
        <w:rPr>
          <w:sz w:val="20"/>
          <w:szCs w:val="20"/>
          <w:lang w:val="en-GB"/>
        </w:rPr>
        <w:t xml:space="preserve">R1 vs. R3, p=0.008, R1 vs. NG, p=0.009, R2 vs. R3, p=0.041, R2 vs. NG, p=0.011; </w:t>
      </w:r>
      <w:r>
        <w:rPr>
          <w:sz w:val="20"/>
          <w:szCs w:val="20"/>
          <w:vertAlign w:val="superscript"/>
          <w:lang w:val="en-GB"/>
        </w:rPr>
        <w:t>9</w:t>
      </w:r>
      <w:r>
        <w:rPr>
          <w:sz w:val="20"/>
          <w:szCs w:val="20"/>
          <w:lang w:val="en-GB"/>
        </w:rPr>
        <w:t xml:space="preserve">R1 vs. R3, p=0.003, R2 vs. R3, p=0.001, R2 vs. NG, p=0.038, R3 vs. NG, p=0.017; </w:t>
      </w:r>
      <w:r>
        <w:rPr>
          <w:sz w:val="20"/>
          <w:szCs w:val="20"/>
          <w:vertAlign w:val="superscript"/>
          <w:lang w:val="en-GB"/>
        </w:rPr>
        <w:t>10</w:t>
      </w:r>
      <w:r>
        <w:rPr>
          <w:sz w:val="20"/>
          <w:szCs w:val="20"/>
          <w:lang w:val="en-GB"/>
        </w:rPr>
        <w:t xml:space="preserve">R1 vs. R2, p=0.034, R1 vs.R3, p&lt;0.001, R1 vs. NG, p&lt;0.001, R2 vs. R3, p=0.037, R2 vs. NG, p&lt;0.001; </w:t>
      </w:r>
      <w:r>
        <w:rPr>
          <w:sz w:val="20"/>
          <w:szCs w:val="20"/>
          <w:vertAlign w:val="superscript"/>
          <w:lang w:val="en-GB"/>
        </w:rPr>
        <w:t>11</w:t>
      </w:r>
      <w:r>
        <w:rPr>
          <w:sz w:val="20"/>
          <w:szCs w:val="20"/>
          <w:lang w:val="en-GB"/>
        </w:rPr>
        <w:t xml:space="preserve">R1 vs. R2, p&lt;0.001, R1 vs. R3, p&lt;0.001, R1 vs. NG, p&lt;0.001, R2 vs. NG, p&lt;0.001, R3 vs. NG, p=0.004; </w:t>
      </w:r>
      <w:r>
        <w:rPr>
          <w:sz w:val="20"/>
          <w:szCs w:val="20"/>
          <w:vertAlign w:val="superscript"/>
          <w:lang w:val="en-GB"/>
        </w:rPr>
        <w:t>12</w:t>
      </w:r>
      <w:r>
        <w:rPr>
          <w:sz w:val="20"/>
          <w:szCs w:val="20"/>
          <w:lang w:val="en-GB"/>
        </w:rPr>
        <w:t xml:space="preserve">R1 vs. R2, p=0.002, R1 vs. R3, p=0.001, R1 vs. NG, p&lt;0.001, R2 vs. NG, p=0.004, R3 vs. NG, p=0.038; </w:t>
      </w:r>
      <w:r>
        <w:rPr>
          <w:sz w:val="20"/>
          <w:szCs w:val="20"/>
          <w:vertAlign w:val="superscript"/>
          <w:lang w:val="en-GB"/>
        </w:rPr>
        <w:t>13</w:t>
      </w:r>
      <w:r>
        <w:rPr>
          <w:sz w:val="20"/>
          <w:szCs w:val="20"/>
          <w:lang w:val="en-GB"/>
        </w:rPr>
        <w:t xml:space="preserve">R2 vs. R3 p=0.005, all others p&lt;0.001; </w:t>
      </w:r>
      <w:r>
        <w:rPr>
          <w:sz w:val="20"/>
          <w:szCs w:val="20"/>
          <w:vertAlign w:val="superscript"/>
          <w:lang w:val="en-GB"/>
        </w:rPr>
        <w:t>14</w:t>
      </w:r>
      <w:r>
        <w:rPr>
          <w:sz w:val="20"/>
          <w:szCs w:val="20"/>
          <w:lang w:val="en-GB"/>
        </w:rPr>
        <w:t xml:space="preserve">R2 vs. R3 p=0.02, all others p&lt;0.001; </w:t>
      </w:r>
      <w:r>
        <w:rPr>
          <w:sz w:val="20"/>
          <w:szCs w:val="20"/>
          <w:vertAlign w:val="superscript"/>
          <w:lang w:val="en-GB"/>
        </w:rPr>
        <w:t>15</w:t>
      </w:r>
      <w:r>
        <w:rPr>
          <w:sz w:val="20"/>
          <w:szCs w:val="20"/>
          <w:lang w:val="en-GB"/>
        </w:rPr>
        <w:t xml:space="preserve">R1 vs. R2, p&lt;0.001, R1 vs. R3, p&lt;0.001, R1 vs. NG, p=0.001, R2 vs. R3, p= 0.006, R2 vs. NG, p=0.001, R3 vs. NG, p=0.005; </w:t>
      </w:r>
      <w:r>
        <w:rPr>
          <w:sz w:val="20"/>
          <w:szCs w:val="20"/>
          <w:vertAlign w:val="superscript"/>
          <w:lang w:val="en-GB"/>
        </w:rPr>
        <w:t>16</w:t>
      </w:r>
      <w:r>
        <w:rPr>
          <w:sz w:val="20"/>
          <w:szCs w:val="20"/>
          <w:lang w:val="en-GB"/>
        </w:rPr>
        <w:t xml:space="preserve">R2 vs. R3 n.s., all others p&lt;0.001 </w:t>
      </w:r>
      <w:r>
        <w:rPr>
          <w:sz w:val="20"/>
          <w:szCs w:val="20"/>
          <w:vertAlign w:val="superscript"/>
          <w:lang w:val="en-GB"/>
        </w:rPr>
        <w:t>17</w:t>
      </w:r>
      <w:r>
        <w:rPr>
          <w:sz w:val="20"/>
          <w:szCs w:val="20"/>
          <w:lang w:val="en-GB"/>
        </w:rPr>
        <w:t xml:space="preserve">OGTT performed although no medical reasons registered in medical records; </w:t>
      </w:r>
      <w:r>
        <w:rPr>
          <w:sz w:val="20"/>
          <w:szCs w:val="20"/>
          <w:vertAlign w:val="superscript"/>
          <w:lang w:val="en-GB"/>
        </w:rPr>
        <w:t>18</w:t>
      </w:r>
      <w:r>
        <w:rPr>
          <w:sz w:val="20"/>
          <w:szCs w:val="20"/>
          <w:lang w:val="en-GB"/>
        </w:rPr>
        <w:t>R1 vs. R2, p=0.005, R1 vs.R3, p=0.009, R1 vs. NG, p&lt;0.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1418" w:gutter="0" w:header="0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15:31:00Z</dcterms:created>
  <dc:creator>mape21</dc:creator>
  <dc:description/>
  <cp:keywords/>
  <dc:language>en-US</dc:language>
  <cp:lastModifiedBy>mape21</cp:lastModifiedBy>
  <dcterms:modified xsi:type="dcterms:W3CDTF">2009-11-07T11:53:00Z</dcterms:modified>
  <cp:revision>4</cp:revision>
  <dc:subject/>
  <dc:title>Table 2</dc:title>
</cp:coreProperties>
</file>